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 Page 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3</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3-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3-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3-5</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3-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3-4</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3-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3-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3-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4-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4-7</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4-7</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4-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EF22C8E"/>
    <w:rsid w:val="5B0B1301"/>
    <w:rsid w:val="747944C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126</Words>
  <Characters>6117</Characters>
  <Lines>50</Lines>
  <Paragraphs>14</Paragraphs>
  <TotalTime>29</TotalTime>
  <ScaleCrop>false</ScaleCrop>
  <LinksUpToDate>false</LinksUpToDate>
  <CharactersWithSpaces>710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ong</cp:lastModifiedBy>
  <cp:lastPrinted>2020-11-24T03:02:00Z</cp:lastPrinted>
  <dcterms:modified xsi:type="dcterms:W3CDTF">2025-07-23T18:36:59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gzMWU0NzVjM2U3NmE3NDkwNzAyYWJjZTUxNTBlZjkiLCJ1c2VySWQiOiI3NTIyMTUxMjQifQ==</vt:lpwstr>
  </property>
  <property fmtid="{D5CDD505-2E9C-101B-9397-08002B2CF9AE}" pid="3" name="KSOProductBuildVer">
    <vt:lpwstr>2052-12.1.0.21915</vt:lpwstr>
  </property>
  <property fmtid="{D5CDD505-2E9C-101B-9397-08002B2CF9AE}" pid="4" name="ICV">
    <vt:lpwstr>CF31727A64264D8D809085EA8DFED147_12</vt:lpwstr>
  </property>
</Properties>
</file>